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65E0" w:rsidRPr="005D5505" w:rsidRDefault="007F30F0" w:rsidP="009565E0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Pr="00681713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FB6781">
        <w:rPr>
          <w:rFonts w:ascii="Arial" w:hAnsi="Arial" w:cs="Arial"/>
          <w:b/>
          <w:sz w:val="20"/>
          <w:szCs w:val="20"/>
          <w:lang w:val="en-US"/>
        </w:rPr>
        <w:t>1</w:t>
      </w:r>
      <w:r w:rsidR="009565E0" w:rsidRPr="00681713">
        <w:rPr>
          <w:rFonts w:ascii="Arial" w:hAnsi="Arial" w:cs="Arial"/>
          <w:b/>
          <w:sz w:val="20"/>
          <w:szCs w:val="20"/>
          <w:lang w:val="en-US"/>
        </w:rPr>
        <w:t>.</w:t>
      </w:r>
      <w:r w:rsidR="009565E0" w:rsidRPr="00681713">
        <w:rPr>
          <w:rFonts w:ascii="Arial" w:hAnsi="Arial" w:cs="Arial"/>
          <w:sz w:val="20"/>
          <w:szCs w:val="20"/>
          <w:lang w:val="en-US"/>
        </w:rPr>
        <w:t xml:space="preserve"> Baseline characteristics of </w:t>
      </w:r>
      <w:r w:rsidR="00FB6781">
        <w:rPr>
          <w:rFonts w:ascii="Arial" w:hAnsi="Arial" w:cs="Arial"/>
          <w:sz w:val="20"/>
          <w:szCs w:val="20"/>
          <w:lang w:val="en-US"/>
        </w:rPr>
        <w:t>hormone receptor-positive</w:t>
      </w:r>
      <w:r w:rsidR="009565E0" w:rsidRPr="00681713">
        <w:rPr>
          <w:rFonts w:ascii="Arial" w:hAnsi="Arial" w:cs="Arial"/>
          <w:sz w:val="20"/>
          <w:szCs w:val="20"/>
          <w:lang w:val="en-US"/>
        </w:rPr>
        <w:t xml:space="preserve"> breast cancer patients </w:t>
      </w:r>
      <w:r w:rsidR="00FB6781">
        <w:rPr>
          <w:rFonts w:ascii="Arial" w:hAnsi="Arial" w:cs="Arial"/>
          <w:sz w:val="20"/>
          <w:szCs w:val="20"/>
          <w:lang w:val="en-US"/>
        </w:rPr>
        <w:t>according to</w:t>
      </w:r>
      <w:r w:rsidR="009565E0" w:rsidRPr="00681713">
        <w:rPr>
          <w:rFonts w:ascii="Arial" w:hAnsi="Arial" w:cs="Arial"/>
          <w:sz w:val="20"/>
          <w:szCs w:val="20"/>
          <w:lang w:val="en-US"/>
        </w:rPr>
        <w:t xml:space="preserve"> HER2-0 and HER2-low </w:t>
      </w:r>
    </w:p>
    <w:tbl>
      <w:tblPr>
        <w:tblW w:w="8520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417"/>
        <w:gridCol w:w="1985"/>
        <w:gridCol w:w="1843"/>
        <w:gridCol w:w="1275"/>
      </w:tblGrid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HER2-0</w:t>
            </w:r>
          </w:p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N=4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HER2-low</w:t>
            </w:r>
          </w:p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N=27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-value</w:t>
            </w: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Ag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8E220C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860</w:t>
            </w: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ean (SD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4.6 (12.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1.5 (11.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edian [Q1, Q3]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4.1 [45.5, 62.4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9.5 [43.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, 59.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]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="008E220C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00</w:t>
            </w: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&lt;5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7 (36.2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43 (5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&gt;=5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0 (63.8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27 (47.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Body mass index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8E220C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5839</w:t>
            </w: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ean (SD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5.4 (5.2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4.6 (4.4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edian [Q1, Q3]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4.1 [21.3, 28.2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4.1 [21.3, 27.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]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ssin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 (12.8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6 (9.6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hAnsi="Arial" w:cs="Arial"/>
                <w:b/>
                <w:sz w:val="18"/>
                <w:szCs w:val="18"/>
              </w:rPr>
              <w:t>Neoadjuvant chemotherap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7</w:t>
            </w:r>
            <w:r w:rsidR="008E220C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05</w:t>
            </w: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nthracycline and taxane-base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5 (95.7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5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93.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the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 (4.3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.0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Surgery typ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</w:t>
            </w:r>
            <w:r w:rsidR="008E220C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300</w:t>
            </w: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astectom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9 (61.7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9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7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0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Breast conservative surger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8 (38.3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9 (29.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Axillary dissetio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32</w:t>
            </w:r>
            <w:r w:rsidR="008E220C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</w:t>
            </w: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0 (42.6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34.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7 (57.4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7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65.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220D">
              <w:rPr>
                <w:rFonts w:ascii="Arial" w:hAnsi="Arial" w:cs="Arial"/>
                <w:b/>
                <w:sz w:val="18"/>
                <w:szCs w:val="18"/>
              </w:rPr>
              <w:t>Clinical tumor siz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83</w:t>
            </w:r>
            <w:r w:rsidR="008E220C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5</w:t>
            </w: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3220D">
              <w:rPr>
                <w:rFonts w:ascii="Arial" w:hAnsi="Arial" w:cs="Arial"/>
                <w:sz w:val="18"/>
                <w:szCs w:val="18"/>
              </w:rPr>
              <w:t>2-5 c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4 (72.3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8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6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0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3220D">
              <w:rPr>
                <w:rFonts w:ascii="Arial" w:hAnsi="Arial" w:cs="Arial"/>
                <w:sz w:val="18"/>
                <w:szCs w:val="18"/>
              </w:rPr>
              <w:t>&gt; 5 c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3 (27.7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4 (3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9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3220D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 (1.1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220D">
              <w:rPr>
                <w:rFonts w:ascii="Arial" w:hAnsi="Arial" w:cs="Arial"/>
                <w:b/>
                <w:sz w:val="18"/>
                <w:szCs w:val="18"/>
              </w:rPr>
              <w:t>Clinical nodal statu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78</w:t>
            </w:r>
            <w:r w:rsidR="008E220C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8</w:t>
            </w: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3220D">
              <w:rPr>
                <w:rFonts w:ascii="Arial" w:hAnsi="Arial" w:cs="Arial"/>
                <w:sz w:val="18"/>
                <w:szCs w:val="18"/>
              </w:rPr>
              <w:t>N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 (21.3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2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.1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3220D">
              <w:rPr>
                <w:rFonts w:ascii="Arial" w:hAnsi="Arial" w:cs="Arial"/>
                <w:sz w:val="18"/>
                <w:szCs w:val="18"/>
              </w:rPr>
              <w:t>N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3 (70.2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8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66.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3220D">
              <w:rPr>
                <w:rFonts w:ascii="Arial" w:hAnsi="Arial" w:cs="Arial"/>
                <w:sz w:val="18"/>
                <w:szCs w:val="18"/>
              </w:rPr>
              <w:t>N2- 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 (6.4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5 (5.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3220D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 (2.1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 (1.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>Stag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865</w:t>
            </w:r>
            <w:r w:rsidR="008E220C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</w:t>
            </w: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I or I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2 (68.1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1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66.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II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4 (29.8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6 (31.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ssin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 (2.1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 (1.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220D">
              <w:rPr>
                <w:rFonts w:ascii="Arial" w:hAnsi="Arial" w:cs="Arial"/>
                <w:b/>
                <w:sz w:val="18"/>
                <w:szCs w:val="18"/>
              </w:rPr>
              <w:t>Gradin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49</w:t>
            </w:r>
            <w:r w:rsidR="008E220C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1</w:t>
            </w: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3220D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 (2.1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4 (5.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3220D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1 (44.7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4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52.6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3220D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7 (36.2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30.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ssin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 (17.0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2 (11.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220D">
              <w:rPr>
                <w:rFonts w:ascii="Arial" w:hAnsi="Arial" w:cs="Arial"/>
                <w:b/>
                <w:sz w:val="18"/>
                <w:szCs w:val="18"/>
                <w:lang w:val="en-US"/>
              </w:rPr>
              <w:t>Estrogen and Progesterone receptor statu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</w:t>
            </w:r>
            <w:r w:rsidR="008E220C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979</w:t>
            </w: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3220D">
              <w:rPr>
                <w:rFonts w:ascii="Arial" w:hAnsi="Arial" w:cs="Arial"/>
                <w:sz w:val="18"/>
                <w:szCs w:val="18"/>
              </w:rPr>
              <w:t>At least one positiv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1 (23.4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1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.5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3220D">
              <w:rPr>
                <w:rFonts w:ascii="Arial" w:hAnsi="Arial" w:cs="Arial"/>
                <w:sz w:val="18"/>
                <w:szCs w:val="18"/>
              </w:rPr>
              <w:t>Both positiv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6 (76.6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27 (8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5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Estrogen categor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</w:t>
            </w:r>
            <w:r w:rsidR="00427DC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929</w:t>
            </w: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egativ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 (4.3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 (2.2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 (6.4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0 (7.4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Intermidiet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 (4.3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3 (4.8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igh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0 (85.1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3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85.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Progesterone categor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6</w:t>
            </w:r>
            <w:r w:rsidR="00427DC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73</w:t>
            </w: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egativ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 (19.1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1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.3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Low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2 (25.5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0 (22.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Intermidiet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 (14.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1 (15.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igh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9 (40.4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32 (48.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220D">
              <w:rPr>
                <w:rFonts w:ascii="Arial" w:hAnsi="Arial" w:cs="Arial"/>
                <w:b/>
                <w:sz w:val="18"/>
                <w:szCs w:val="18"/>
              </w:rPr>
              <w:t>Ki6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5</w:t>
            </w:r>
            <w:r w:rsidR="00427DC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1</w:t>
            </w: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3220D">
              <w:rPr>
                <w:rFonts w:ascii="Arial" w:hAnsi="Arial" w:cs="Arial"/>
                <w:sz w:val="18"/>
                <w:szCs w:val="18"/>
              </w:rPr>
              <w:t>&lt; 20%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 (12.8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747FD5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0</w:t>
            </w:r>
            <w:r w:rsidR="009565E0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25.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</w:t>
            </w:r>
            <w:r w:rsidR="009565E0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3220D">
              <w:rPr>
                <w:rFonts w:ascii="Arial" w:hAnsi="Arial" w:cs="Arial"/>
                <w:sz w:val="18"/>
                <w:szCs w:val="18"/>
              </w:rPr>
              <w:t>≥ 20%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8 (80.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8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68.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3220D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 (6.4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7 (6.3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Pathological complete response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</w:t>
            </w:r>
            <w:r w:rsidR="00427DC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916</w:t>
            </w: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2 (89.4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5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94.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9565E0" w:rsidRPr="005C46CD" w:rsidTr="0063220D">
        <w:trPr>
          <w:trHeight w:val="2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9565E0" w:rsidRPr="0063220D" w:rsidRDefault="009565E0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 (10.6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5.</w:t>
            </w:r>
            <w:r w:rsidR="00747FD5"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565E0" w:rsidRPr="0063220D" w:rsidRDefault="009565E0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</w:tbl>
    <w:p w:rsidR="00621F83" w:rsidRDefault="00621F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621F83" w:rsidRPr="00681713" w:rsidRDefault="00621F83" w:rsidP="00621F83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</w:t>
      </w:r>
      <w:r w:rsidRPr="00681713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2</w:t>
      </w:r>
      <w:r w:rsidRPr="00681713">
        <w:rPr>
          <w:rFonts w:ascii="Arial" w:hAnsi="Arial" w:cs="Arial"/>
          <w:b/>
          <w:sz w:val="20"/>
          <w:szCs w:val="20"/>
          <w:lang w:val="en-US"/>
        </w:rPr>
        <w:t>.</w:t>
      </w:r>
      <w:r w:rsidRPr="00681713">
        <w:rPr>
          <w:rFonts w:ascii="Arial" w:hAnsi="Arial" w:cs="Arial"/>
          <w:sz w:val="20"/>
          <w:szCs w:val="20"/>
          <w:lang w:val="en-US"/>
        </w:rPr>
        <w:t xml:space="preserve"> Baseline characteristics of </w:t>
      </w:r>
      <w:r>
        <w:rPr>
          <w:rFonts w:ascii="Arial" w:hAnsi="Arial" w:cs="Arial"/>
          <w:sz w:val="20"/>
          <w:szCs w:val="20"/>
          <w:lang w:val="en-US"/>
        </w:rPr>
        <w:t>hormone receptor-</w:t>
      </w:r>
      <w:r w:rsidRPr="00681713">
        <w:rPr>
          <w:rFonts w:ascii="Arial" w:hAnsi="Arial" w:cs="Arial"/>
          <w:sz w:val="20"/>
          <w:szCs w:val="20"/>
          <w:lang w:val="en-US"/>
        </w:rPr>
        <w:t xml:space="preserve">negative breast cancer patients </w:t>
      </w:r>
      <w:r>
        <w:rPr>
          <w:rFonts w:ascii="Arial" w:hAnsi="Arial" w:cs="Arial"/>
          <w:sz w:val="20"/>
          <w:szCs w:val="20"/>
          <w:lang w:val="en-US"/>
        </w:rPr>
        <w:t>according to</w:t>
      </w:r>
      <w:r w:rsidRPr="00681713">
        <w:rPr>
          <w:rFonts w:ascii="Arial" w:hAnsi="Arial" w:cs="Arial"/>
          <w:sz w:val="20"/>
          <w:szCs w:val="20"/>
          <w:lang w:val="en-US"/>
        </w:rPr>
        <w:t xml:space="preserve"> HER2-0 and HER2-low </w:t>
      </w:r>
    </w:p>
    <w:tbl>
      <w:tblPr>
        <w:tblW w:w="8757" w:type="dxa"/>
        <w:tblCellSpacing w:w="11" w:type="dxa"/>
        <w:tblCellMar>
          <w:left w:w="70" w:type="dxa"/>
          <w:right w:w="70" w:type="dxa"/>
        </w:tblCellMar>
        <w:tblLook w:val="04A0"/>
      </w:tblPr>
      <w:tblGrid>
        <w:gridCol w:w="3413"/>
        <w:gridCol w:w="1934"/>
        <w:gridCol w:w="1619"/>
        <w:gridCol w:w="1791"/>
      </w:tblGrid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>HER2-0</w:t>
            </w:r>
          </w:p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N=62)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>HER2-low</w:t>
            </w:r>
          </w:p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N=63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-value</w:t>
            </w: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Age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2730</w:t>
            </w: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ean (SD)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9.9 (9.46)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8.0 (11.7)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edian [Q1, Q3]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8.5 [43.6, 57.3]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5.8 [39.8, 57.3]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5894</w:t>
            </w: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&lt;50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4 (54.8%)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8 (60.3%)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&gt;=50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8 (45.2%)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5 (39.7%)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BMI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4558</w:t>
            </w: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ean (SD)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4.6 (4.92)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5.6 (5.80)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edian [Q1, Q3]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3.6 [21.1, 27.1]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4.2 [21.4, 27.9]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ssing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 (4.8%)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 (12.7%)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hAnsi="Arial" w:cs="Arial"/>
                <w:b/>
                <w:sz w:val="18"/>
                <w:szCs w:val="18"/>
              </w:rPr>
              <w:t>Neoadjuvant chemotherapy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8306</w:t>
            </w: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nthracycline and taxane-based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9 (79.0%)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8 (76.2%)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ther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3 (21.0%)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5 (23.8%)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Surgery type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4753</w:t>
            </w: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astectomy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1 (50.0%)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6 (57.1%)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Breast conservative surgery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1 (50.0%)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7 (42.9%)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Axillary surgery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2474</w:t>
            </w: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6 (74.2%)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0 (63.5%)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6 (25.8%)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3 (36.5%)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hAnsi="Arial" w:cs="Arial"/>
                <w:b/>
                <w:sz w:val="18"/>
                <w:szCs w:val="18"/>
              </w:rPr>
              <w:t>Clinical tumor size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4824</w:t>
            </w: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3220D">
              <w:rPr>
                <w:rFonts w:ascii="Arial" w:hAnsi="Arial" w:cs="Arial"/>
                <w:sz w:val="18"/>
                <w:szCs w:val="18"/>
              </w:rPr>
              <w:t>2-5 cm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4 (71.0%)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8 (76.2%)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3220D">
              <w:rPr>
                <w:rFonts w:ascii="Arial" w:hAnsi="Arial" w:cs="Arial"/>
                <w:sz w:val="18"/>
                <w:szCs w:val="18"/>
              </w:rPr>
              <w:t>&gt; 5 cm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6 (25.8%)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5 (23.8%)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3220D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 (3.2%)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%)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220D">
              <w:rPr>
                <w:rFonts w:ascii="Arial" w:hAnsi="Arial" w:cs="Arial"/>
                <w:b/>
                <w:sz w:val="18"/>
                <w:szCs w:val="18"/>
              </w:rPr>
              <w:t>Clinical nodal status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7887</w:t>
            </w: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3220D">
              <w:rPr>
                <w:rFonts w:ascii="Arial" w:hAnsi="Arial" w:cs="Arial"/>
                <w:sz w:val="18"/>
                <w:szCs w:val="18"/>
              </w:rPr>
              <w:t>N0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6 (41.9%)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4 (38.1%)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3220D">
              <w:rPr>
                <w:rFonts w:ascii="Arial" w:hAnsi="Arial" w:cs="Arial"/>
                <w:sz w:val="18"/>
                <w:szCs w:val="18"/>
              </w:rPr>
              <w:t>N1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2 (51.6%)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4 (54.0%)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3220D">
              <w:rPr>
                <w:rFonts w:ascii="Arial" w:hAnsi="Arial" w:cs="Arial"/>
                <w:sz w:val="18"/>
                <w:szCs w:val="18"/>
              </w:rPr>
              <w:t>N2- 3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 (6.5%)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 (3.2%)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3220D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%)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 (4.8%)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Stage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8342</w:t>
            </w: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I or II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8 (77.4%)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6 (73.0%)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III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4 (22.6%)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5 (23.8%)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ssing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%)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 (3.2%)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220D">
              <w:rPr>
                <w:rFonts w:ascii="Arial" w:hAnsi="Arial" w:cs="Arial"/>
                <w:b/>
                <w:sz w:val="18"/>
                <w:szCs w:val="18"/>
              </w:rPr>
              <w:t>Grading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88</w:t>
            </w: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3220D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%)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%)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3220D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 (11.3%)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 (3.2%)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3220D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4 (71.0%)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7 (90.5%)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3220D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1 (17.7%)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 (6.3%)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220D">
              <w:rPr>
                <w:rFonts w:ascii="Arial" w:hAnsi="Arial" w:cs="Arial"/>
                <w:b/>
                <w:sz w:val="18"/>
                <w:szCs w:val="18"/>
              </w:rPr>
              <w:t>Ki67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3610</w:t>
            </w: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3220D">
              <w:rPr>
                <w:rFonts w:ascii="Arial" w:hAnsi="Arial" w:cs="Arial"/>
                <w:sz w:val="18"/>
                <w:szCs w:val="18"/>
              </w:rPr>
              <w:t>&lt; 20%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 (4.8%)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 (3.2%)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3220D">
              <w:rPr>
                <w:rFonts w:ascii="Arial" w:hAnsi="Arial" w:cs="Arial"/>
                <w:sz w:val="18"/>
                <w:szCs w:val="18"/>
              </w:rPr>
              <w:t>≥ 20%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7 (91.9%)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1 (96.8%)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3220D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 (3.2%)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%)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Pathological complete response 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5874</w:t>
            </w: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5 (56.5%)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9 (61.9%)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621F83" w:rsidRPr="0063220D" w:rsidTr="0063220D">
        <w:trPr>
          <w:trHeight w:val="20"/>
          <w:tblCellSpacing w:w="11" w:type="dxa"/>
        </w:trPr>
        <w:tc>
          <w:tcPr>
            <w:tcW w:w="3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7 (43.5%)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3220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4 (38.1%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F83" w:rsidRPr="0063220D" w:rsidRDefault="00621F83" w:rsidP="006322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</w:tbl>
    <w:p w:rsidR="002C7577" w:rsidRPr="0063220D" w:rsidRDefault="002C7577" w:rsidP="0063220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sectPr w:rsidR="002C7577" w:rsidRPr="0063220D" w:rsidSect="00A4575C">
      <w:pgSz w:w="12240" w:h="15840"/>
      <w:pgMar w:top="1440" w:right="1440" w:bottom="709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82DA10A" w15:done="0"/>
  <w15:commentEx w15:paraId="5987B50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2DA10A" w16cid:durableId="2649B858"/>
  <w16cid:commentId w16cid:paraId="5987B50D" w16cid:durableId="2649B859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A02FAA"/>
    <w:multiLevelType w:val="hybridMultilevel"/>
    <w:tmpl w:val="5C9661FA"/>
    <w:lvl w:ilvl="0" w:tplc="9A368694">
      <w:start w:val="23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4D0C54"/>
    <w:multiLevelType w:val="hybridMultilevel"/>
    <w:tmpl w:val="5C8E15D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D676A75"/>
    <w:multiLevelType w:val="hybridMultilevel"/>
    <w:tmpl w:val="D6589C9E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>
    <w:nsid w:val="11064521"/>
    <w:multiLevelType w:val="hybridMultilevel"/>
    <w:tmpl w:val="D2883C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8B1B1F"/>
    <w:multiLevelType w:val="hybridMultilevel"/>
    <w:tmpl w:val="8A86BD5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22061F0"/>
    <w:multiLevelType w:val="hybridMultilevel"/>
    <w:tmpl w:val="14184BBA"/>
    <w:lvl w:ilvl="0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>
    <w:nsid w:val="28F874BE"/>
    <w:multiLevelType w:val="hybridMultilevel"/>
    <w:tmpl w:val="917830CE"/>
    <w:lvl w:ilvl="0" w:tplc="2FB47302">
      <w:start w:val="78"/>
      <w:numFmt w:val="decimal"/>
      <w:lvlText w:val="%1"/>
      <w:lvlJc w:val="left"/>
      <w:pPr>
        <w:ind w:left="70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25" w:hanging="360"/>
      </w:pPr>
    </w:lvl>
    <w:lvl w:ilvl="2" w:tplc="0410001B" w:tentative="1">
      <w:start w:val="1"/>
      <w:numFmt w:val="lowerRoman"/>
      <w:lvlText w:val="%3."/>
      <w:lvlJc w:val="right"/>
      <w:pPr>
        <w:ind w:left="2145" w:hanging="180"/>
      </w:pPr>
    </w:lvl>
    <w:lvl w:ilvl="3" w:tplc="0410000F" w:tentative="1">
      <w:start w:val="1"/>
      <w:numFmt w:val="decimal"/>
      <w:lvlText w:val="%4."/>
      <w:lvlJc w:val="left"/>
      <w:pPr>
        <w:ind w:left="2865" w:hanging="360"/>
      </w:pPr>
    </w:lvl>
    <w:lvl w:ilvl="4" w:tplc="04100019" w:tentative="1">
      <w:start w:val="1"/>
      <w:numFmt w:val="lowerLetter"/>
      <w:lvlText w:val="%5."/>
      <w:lvlJc w:val="left"/>
      <w:pPr>
        <w:ind w:left="3585" w:hanging="360"/>
      </w:pPr>
    </w:lvl>
    <w:lvl w:ilvl="5" w:tplc="0410001B" w:tentative="1">
      <w:start w:val="1"/>
      <w:numFmt w:val="lowerRoman"/>
      <w:lvlText w:val="%6."/>
      <w:lvlJc w:val="right"/>
      <w:pPr>
        <w:ind w:left="4305" w:hanging="180"/>
      </w:pPr>
    </w:lvl>
    <w:lvl w:ilvl="6" w:tplc="0410000F" w:tentative="1">
      <w:start w:val="1"/>
      <w:numFmt w:val="decimal"/>
      <w:lvlText w:val="%7."/>
      <w:lvlJc w:val="left"/>
      <w:pPr>
        <w:ind w:left="5025" w:hanging="360"/>
      </w:pPr>
    </w:lvl>
    <w:lvl w:ilvl="7" w:tplc="04100019" w:tentative="1">
      <w:start w:val="1"/>
      <w:numFmt w:val="lowerLetter"/>
      <w:lvlText w:val="%8."/>
      <w:lvlJc w:val="left"/>
      <w:pPr>
        <w:ind w:left="5745" w:hanging="360"/>
      </w:pPr>
    </w:lvl>
    <w:lvl w:ilvl="8" w:tplc="0410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7">
    <w:nsid w:val="2B715C41"/>
    <w:multiLevelType w:val="hybridMultilevel"/>
    <w:tmpl w:val="97228A3E"/>
    <w:lvl w:ilvl="0" w:tplc="65AE1F14">
      <w:start w:val="23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9C0000F"/>
    <w:multiLevelType w:val="hybridMultilevel"/>
    <w:tmpl w:val="FAB23D46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61DD2916"/>
    <w:multiLevelType w:val="hybridMultilevel"/>
    <w:tmpl w:val="F648C6C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1"/>
  </w:num>
  <w:num w:numId="4">
    <w:abstractNumId w:val="4"/>
  </w:num>
  <w:num w:numId="5">
    <w:abstractNumId w:val="5"/>
  </w:num>
  <w:num w:numId="6">
    <w:abstractNumId w:val="2"/>
  </w:num>
  <w:num w:numId="7">
    <w:abstractNumId w:val="3"/>
  </w:num>
  <w:num w:numId="8">
    <w:abstractNumId w:val="7"/>
  </w:num>
  <w:num w:numId="9">
    <w:abstractNumId w:val="0"/>
  </w:num>
  <w:num w:numId="10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osalba Miceli">
    <w15:presenceInfo w15:providerId="None" w15:userId="Rosalba Miceli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hyphenationZone w:val="283"/>
  <w:characterSpacingControl w:val="doNotCompress"/>
  <w:compat/>
  <w:rsids>
    <w:rsidRoot w:val="00304613"/>
    <w:rsid w:val="00007DBA"/>
    <w:rsid w:val="000228B9"/>
    <w:rsid w:val="00022A0B"/>
    <w:rsid w:val="00023D87"/>
    <w:rsid w:val="00024395"/>
    <w:rsid w:val="00025AE3"/>
    <w:rsid w:val="0003359D"/>
    <w:rsid w:val="00060BF2"/>
    <w:rsid w:val="00061F99"/>
    <w:rsid w:val="00070C9A"/>
    <w:rsid w:val="00073499"/>
    <w:rsid w:val="0008333C"/>
    <w:rsid w:val="00083497"/>
    <w:rsid w:val="00086D1A"/>
    <w:rsid w:val="00087698"/>
    <w:rsid w:val="00093426"/>
    <w:rsid w:val="00093ACA"/>
    <w:rsid w:val="000A0C5A"/>
    <w:rsid w:val="000A7125"/>
    <w:rsid w:val="000B3B0D"/>
    <w:rsid w:val="000B6F91"/>
    <w:rsid w:val="000B73D0"/>
    <w:rsid w:val="000C013B"/>
    <w:rsid w:val="000C16B4"/>
    <w:rsid w:val="000C3AA0"/>
    <w:rsid w:val="000D1851"/>
    <w:rsid w:val="000D547A"/>
    <w:rsid w:val="000D68C3"/>
    <w:rsid w:val="000D7666"/>
    <w:rsid w:val="000E3933"/>
    <w:rsid w:val="000E696B"/>
    <w:rsid w:val="00102BB5"/>
    <w:rsid w:val="00103D85"/>
    <w:rsid w:val="00110216"/>
    <w:rsid w:val="00117152"/>
    <w:rsid w:val="00124088"/>
    <w:rsid w:val="0013294C"/>
    <w:rsid w:val="00134A85"/>
    <w:rsid w:val="0014183D"/>
    <w:rsid w:val="00142637"/>
    <w:rsid w:val="00142E90"/>
    <w:rsid w:val="001546EF"/>
    <w:rsid w:val="00162823"/>
    <w:rsid w:val="00174EE0"/>
    <w:rsid w:val="00192B63"/>
    <w:rsid w:val="00195FBD"/>
    <w:rsid w:val="0019655E"/>
    <w:rsid w:val="001A57F3"/>
    <w:rsid w:val="001B31EE"/>
    <w:rsid w:val="001B33BD"/>
    <w:rsid w:val="001B7DB9"/>
    <w:rsid w:val="001C106F"/>
    <w:rsid w:val="001C4996"/>
    <w:rsid w:val="001D06E0"/>
    <w:rsid w:val="001E3B94"/>
    <w:rsid w:val="001F54D7"/>
    <w:rsid w:val="001F5C37"/>
    <w:rsid w:val="00212FCF"/>
    <w:rsid w:val="00215D92"/>
    <w:rsid w:val="00220B6E"/>
    <w:rsid w:val="00222F8A"/>
    <w:rsid w:val="0023381E"/>
    <w:rsid w:val="00233904"/>
    <w:rsid w:val="0023637B"/>
    <w:rsid w:val="00237782"/>
    <w:rsid w:val="00241AA0"/>
    <w:rsid w:val="00262471"/>
    <w:rsid w:val="00265576"/>
    <w:rsid w:val="002720A6"/>
    <w:rsid w:val="00272749"/>
    <w:rsid w:val="00277126"/>
    <w:rsid w:val="002A4115"/>
    <w:rsid w:val="002C5BC0"/>
    <w:rsid w:val="002C7577"/>
    <w:rsid w:val="002D0AB6"/>
    <w:rsid w:val="002D1A0D"/>
    <w:rsid w:val="002D361E"/>
    <w:rsid w:val="002F52D2"/>
    <w:rsid w:val="003001B0"/>
    <w:rsid w:val="00304613"/>
    <w:rsid w:val="00305B5A"/>
    <w:rsid w:val="00306FF7"/>
    <w:rsid w:val="00321B9D"/>
    <w:rsid w:val="00322F5B"/>
    <w:rsid w:val="00327115"/>
    <w:rsid w:val="0033474F"/>
    <w:rsid w:val="0033488B"/>
    <w:rsid w:val="00340E36"/>
    <w:rsid w:val="00343D64"/>
    <w:rsid w:val="00350421"/>
    <w:rsid w:val="003521ED"/>
    <w:rsid w:val="00362227"/>
    <w:rsid w:val="00371AF3"/>
    <w:rsid w:val="0037260A"/>
    <w:rsid w:val="00374C5B"/>
    <w:rsid w:val="00375930"/>
    <w:rsid w:val="00376606"/>
    <w:rsid w:val="003826BA"/>
    <w:rsid w:val="00383875"/>
    <w:rsid w:val="00395957"/>
    <w:rsid w:val="003B370E"/>
    <w:rsid w:val="003B494A"/>
    <w:rsid w:val="003B7911"/>
    <w:rsid w:val="003C2A29"/>
    <w:rsid w:val="003C7033"/>
    <w:rsid w:val="003F3FD2"/>
    <w:rsid w:val="003F6ABC"/>
    <w:rsid w:val="003F7D25"/>
    <w:rsid w:val="00413FD9"/>
    <w:rsid w:val="004248D9"/>
    <w:rsid w:val="00427DC5"/>
    <w:rsid w:val="00437127"/>
    <w:rsid w:val="004405D6"/>
    <w:rsid w:val="004461B6"/>
    <w:rsid w:val="00446548"/>
    <w:rsid w:val="00446EFC"/>
    <w:rsid w:val="0045224F"/>
    <w:rsid w:val="004525E4"/>
    <w:rsid w:val="00454122"/>
    <w:rsid w:val="00454E31"/>
    <w:rsid w:val="0045623A"/>
    <w:rsid w:val="00460091"/>
    <w:rsid w:val="00461596"/>
    <w:rsid w:val="00465ACC"/>
    <w:rsid w:val="00471DE5"/>
    <w:rsid w:val="00483A23"/>
    <w:rsid w:val="00486379"/>
    <w:rsid w:val="004874B1"/>
    <w:rsid w:val="004914E9"/>
    <w:rsid w:val="00496046"/>
    <w:rsid w:val="004A218D"/>
    <w:rsid w:val="004D11FD"/>
    <w:rsid w:val="004E3AC6"/>
    <w:rsid w:val="004E6589"/>
    <w:rsid w:val="0050011C"/>
    <w:rsid w:val="00500D4C"/>
    <w:rsid w:val="00513608"/>
    <w:rsid w:val="00522E0D"/>
    <w:rsid w:val="00524DE5"/>
    <w:rsid w:val="005330C2"/>
    <w:rsid w:val="00552EBE"/>
    <w:rsid w:val="00565C54"/>
    <w:rsid w:val="00566140"/>
    <w:rsid w:val="0056653B"/>
    <w:rsid w:val="005853C7"/>
    <w:rsid w:val="005925A4"/>
    <w:rsid w:val="00595EE8"/>
    <w:rsid w:val="005968A8"/>
    <w:rsid w:val="005B3342"/>
    <w:rsid w:val="005B5214"/>
    <w:rsid w:val="005B6ACC"/>
    <w:rsid w:val="005C6621"/>
    <w:rsid w:val="005D0EDC"/>
    <w:rsid w:val="005D3297"/>
    <w:rsid w:val="005E71AE"/>
    <w:rsid w:val="005F4E28"/>
    <w:rsid w:val="00603BBB"/>
    <w:rsid w:val="00604654"/>
    <w:rsid w:val="00604898"/>
    <w:rsid w:val="006155E9"/>
    <w:rsid w:val="00620F81"/>
    <w:rsid w:val="00621F83"/>
    <w:rsid w:val="006308FD"/>
    <w:rsid w:val="0063220D"/>
    <w:rsid w:val="00633302"/>
    <w:rsid w:val="0064129C"/>
    <w:rsid w:val="0064432E"/>
    <w:rsid w:val="006458D9"/>
    <w:rsid w:val="00650C6F"/>
    <w:rsid w:val="00660FF7"/>
    <w:rsid w:val="00661C36"/>
    <w:rsid w:val="0066223B"/>
    <w:rsid w:val="0067674A"/>
    <w:rsid w:val="00677611"/>
    <w:rsid w:val="006801B7"/>
    <w:rsid w:val="006915FF"/>
    <w:rsid w:val="006917D0"/>
    <w:rsid w:val="00697DE0"/>
    <w:rsid w:val="006A08CD"/>
    <w:rsid w:val="006A38A1"/>
    <w:rsid w:val="006B1B7A"/>
    <w:rsid w:val="006C4A07"/>
    <w:rsid w:val="006D4B7A"/>
    <w:rsid w:val="006D5D8C"/>
    <w:rsid w:val="006E5190"/>
    <w:rsid w:val="00700A52"/>
    <w:rsid w:val="0070715D"/>
    <w:rsid w:val="00730A20"/>
    <w:rsid w:val="00733014"/>
    <w:rsid w:val="007469AD"/>
    <w:rsid w:val="00747FD5"/>
    <w:rsid w:val="007714B3"/>
    <w:rsid w:val="00774621"/>
    <w:rsid w:val="0077732F"/>
    <w:rsid w:val="00781398"/>
    <w:rsid w:val="007855F8"/>
    <w:rsid w:val="007935FE"/>
    <w:rsid w:val="007A0CC0"/>
    <w:rsid w:val="007A0E34"/>
    <w:rsid w:val="007A1FC3"/>
    <w:rsid w:val="007A76B8"/>
    <w:rsid w:val="007B1651"/>
    <w:rsid w:val="007B5386"/>
    <w:rsid w:val="007C03DE"/>
    <w:rsid w:val="007C3E76"/>
    <w:rsid w:val="007C5CC9"/>
    <w:rsid w:val="007C7B61"/>
    <w:rsid w:val="007D57EE"/>
    <w:rsid w:val="007D61E2"/>
    <w:rsid w:val="007E0C3A"/>
    <w:rsid w:val="007E1969"/>
    <w:rsid w:val="007E5ECC"/>
    <w:rsid w:val="007F2E46"/>
    <w:rsid w:val="007F30F0"/>
    <w:rsid w:val="007F5F04"/>
    <w:rsid w:val="007F790A"/>
    <w:rsid w:val="00816783"/>
    <w:rsid w:val="0081786C"/>
    <w:rsid w:val="00817904"/>
    <w:rsid w:val="0083776D"/>
    <w:rsid w:val="0084066A"/>
    <w:rsid w:val="00840753"/>
    <w:rsid w:val="0084325D"/>
    <w:rsid w:val="008473B9"/>
    <w:rsid w:val="00860920"/>
    <w:rsid w:val="00864C13"/>
    <w:rsid w:val="0086691F"/>
    <w:rsid w:val="00872A23"/>
    <w:rsid w:val="00872BDE"/>
    <w:rsid w:val="0089165A"/>
    <w:rsid w:val="00896D62"/>
    <w:rsid w:val="00897E79"/>
    <w:rsid w:val="008B46A3"/>
    <w:rsid w:val="008C4538"/>
    <w:rsid w:val="008C499A"/>
    <w:rsid w:val="008D39B0"/>
    <w:rsid w:val="008D5843"/>
    <w:rsid w:val="008E220C"/>
    <w:rsid w:val="008E4E3B"/>
    <w:rsid w:val="008F58E5"/>
    <w:rsid w:val="008F7346"/>
    <w:rsid w:val="008F7E4A"/>
    <w:rsid w:val="00906009"/>
    <w:rsid w:val="0091039E"/>
    <w:rsid w:val="009212BF"/>
    <w:rsid w:val="009244E9"/>
    <w:rsid w:val="009446D6"/>
    <w:rsid w:val="009565E0"/>
    <w:rsid w:val="0095671B"/>
    <w:rsid w:val="00967982"/>
    <w:rsid w:val="009705D0"/>
    <w:rsid w:val="0097719C"/>
    <w:rsid w:val="00990208"/>
    <w:rsid w:val="009A6215"/>
    <w:rsid w:val="009B4EE8"/>
    <w:rsid w:val="009C7FBB"/>
    <w:rsid w:val="009D3DAA"/>
    <w:rsid w:val="009E792E"/>
    <w:rsid w:val="009F3805"/>
    <w:rsid w:val="009F3E6D"/>
    <w:rsid w:val="009F53A0"/>
    <w:rsid w:val="00A02291"/>
    <w:rsid w:val="00A07ACA"/>
    <w:rsid w:val="00A249AC"/>
    <w:rsid w:val="00A4575C"/>
    <w:rsid w:val="00A537E3"/>
    <w:rsid w:val="00A7217B"/>
    <w:rsid w:val="00A84DD1"/>
    <w:rsid w:val="00AC0BAE"/>
    <w:rsid w:val="00AC1987"/>
    <w:rsid w:val="00AC40A1"/>
    <w:rsid w:val="00AC47AF"/>
    <w:rsid w:val="00AD5B65"/>
    <w:rsid w:val="00AE6622"/>
    <w:rsid w:val="00AF0EA4"/>
    <w:rsid w:val="00AF445C"/>
    <w:rsid w:val="00AF5A03"/>
    <w:rsid w:val="00B01004"/>
    <w:rsid w:val="00B05EAC"/>
    <w:rsid w:val="00B155D1"/>
    <w:rsid w:val="00B213A6"/>
    <w:rsid w:val="00B27A95"/>
    <w:rsid w:val="00B31AAC"/>
    <w:rsid w:val="00B3246A"/>
    <w:rsid w:val="00B33275"/>
    <w:rsid w:val="00B5139E"/>
    <w:rsid w:val="00B52EC8"/>
    <w:rsid w:val="00B60EEA"/>
    <w:rsid w:val="00B66A90"/>
    <w:rsid w:val="00B735E6"/>
    <w:rsid w:val="00B77038"/>
    <w:rsid w:val="00B80EAF"/>
    <w:rsid w:val="00B8335B"/>
    <w:rsid w:val="00B917A2"/>
    <w:rsid w:val="00B94F3E"/>
    <w:rsid w:val="00B94FD5"/>
    <w:rsid w:val="00BA1075"/>
    <w:rsid w:val="00BA1BC7"/>
    <w:rsid w:val="00BA23FC"/>
    <w:rsid w:val="00BA36B2"/>
    <w:rsid w:val="00BB0F50"/>
    <w:rsid w:val="00BB1620"/>
    <w:rsid w:val="00BB27AD"/>
    <w:rsid w:val="00BB69E2"/>
    <w:rsid w:val="00BC0F2C"/>
    <w:rsid w:val="00BD2ED3"/>
    <w:rsid w:val="00BD6B9A"/>
    <w:rsid w:val="00BF096E"/>
    <w:rsid w:val="00C10F81"/>
    <w:rsid w:val="00C1229B"/>
    <w:rsid w:val="00C27FE3"/>
    <w:rsid w:val="00C30EB2"/>
    <w:rsid w:val="00C32795"/>
    <w:rsid w:val="00C42F80"/>
    <w:rsid w:val="00C50651"/>
    <w:rsid w:val="00C61DE7"/>
    <w:rsid w:val="00C67207"/>
    <w:rsid w:val="00C77F8C"/>
    <w:rsid w:val="00C8170C"/>
    <w:rsid w:val="00C86AAF"/>
    <w:rsid w:val="00C87D29"/>
    <w:rsid w:val="00C9050F"/>
    <w:rsid w:val="00C93BEA"/>
    <w:rsid w:val="00CA73CF"/>
    <w:rsid w:val="00CC453A"/>
    <w:rsid w:val="00CE4B79"/>
    <w:rsid w:val="00CE6011"/>
    <w:rsid w:val="00CF36AE"/>
    <w:rsid w:val="00CF3D09"/>
    <w:rsid w:val="00D03ECE"/>
    <w:rsid w:val="00D15D34"/>
    <w:rsid w:val="00D30B71"/>
    <w:rsid w:val="00D329CF"/>
    <w:rsid w:val="00D410C3"/>
    <w:rsid w:val="00D43BE8"/>
    <w:rsid w:val="00D45629"/>
    <w:rsid w:val="00D45EDF"/>
    <w:rsid w:val="00D476B5"/>
    <w:rsid w:val="00D5454B"/>
    <w:rsid w:val="00D72F7A"/>
    <w:rsid w:val="00D946BB"/>
    <w:rsid w:val="00DA3821"/>
    <w:rsid w:val="00DB5E34"/>
    <w:rsid w:val="00DE2D6E"/>
    <w:rsid w:val="00DF4551"/>
    <w:rsid w:val="00E13677"/>
    <w:rsid w:val="00E22694"/>
    <w:rsid w:val="00E43482"/>
    <w:rsid w:val="00E445A7"/>
    <w:rsid w:val="00E52CF3"/>
    <w:rsid w:val="00E609EE"/>
    <w:rsid w:val="00E6182B"/>
    <w:rsid w:val="00E91702"/>
    <w:rsid w:val="00E96154"/>
    <w:rsid w:val="00EA7BB1"/>
    <w:rsid w:val="00EB22AA"/>
    <w:rsid w:val="00EB4F76"/>
    <w:rsid w:val="00EE0F7E"/>
    <w:rsid w:val="00EE36E5"/>
    <w:rsid w:val="00EF6692"/>
    <w:rsid w:val="00F006DC"/>
    <w:rsid w:val="00F030D0"/>
    <w:rsid w:val="00F1323D"/>
    <w:rsid w:val="00F2110E"/>
    <w:rsid w:val="00F2218B"/>
    <w:rsid w:val="00F246F0"/>
    <w:rsid w:val="00F331D7"/>
    <w:rsid w:val="00F37FFC"/>
    <w:rsid w:val="00F5613F"/>
    <w:rsid w:val="00F57809"/>
    <w:rsid w:val="00F63247"/>
    <w:rsid w:val="00F71CC3"/>
    <w:rsid w:val="00F77703"/>
    <w:rsid w:val="00F81C2C"/>
    <w:rsid w:val="00F84999"/>
    <w:rsid w:val="00F93032"/>
    <w:rsid w:val="00F95988"/>
    <w:rsid w:val="00FA4503"/>
    <w:rsid w:val="00FB6781"/>
    <w:rsid w:val="00FD24BA"/>
    <w:rsid w:val="00FE6B6F"/>
    <w:rsid w:val="00FE715F"/>
    <w:rsid w:val="00FF5D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77126"/>
    <w:pPr>
      <w:jc w:val="left"/>
    </w:pPr>
    <w:rPr>
      <w:rFonts w:asciiTheme="minorHAnsi" w:hAnsiTheme="minorHAnsi" w:cstheme="minorBidi"/>
      <w:sz w:val="22"/>
      <w:lang w:val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05E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CA73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84325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3474F"/>
    <w:pPr>
      <w:spacing w:after="0" w:line="240" w:lineRule="auto"/>
      <w:jc w:val="center"/>
    </w:pPr>
    <w:rPr>
      <w:sz w:val="22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auto"/>
        </w:tcBorders>
        <w:shd w:val="clear" w:color="auto" w:fill="FFFFFF" w:themeFill="background1"/>
      </w:tcPr>
    </w:tblStylePr>
    <w:tblStylePr w:type="firstCol">
      <w:pPr>
        <w:jc w:val="left"/>
      </w:pPr>
      <w:tblPr/>
      <w:tcPr>
        <w:vAlign w:val="center"/>
      </w:tcPr>
    </w:tblStylePr>
  </w:style>
  <w:style w:type="paragraph" w:styleId="Paragrafoelenco">
    <w:name w:val="List Paragraph"/>
    <w:basedOn w:val="Normale"/>
    <w:uiPriority w:val="34"/>
    <w:qFormat/>
    <w:rsid w:val="00BD6B9A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B05EA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CA73C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84325D"/>
    <w:rPr>
      <w:rFonts w:asciiTheme="majorHAnsi" w:eastAsiaTheme="majorEastAsia" w:hAnsiTheme="majorHAnsi" w:cstheme="majorBidi"/>
      <w:color w:val="1F4D78" w:themeColor="accent1" w:themeShade="7F"/>
      <w:szCs w:val="24"/>
      <w:lang w:val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093AC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93AC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93ACA"/>
    <w:rPr>
      <w:rFonts w:asciiTheme="minorHAnsi" w:hAnsiTheme="minorHAnsi" w:cstheme="minorBidi"/>
      <w:sz w:val="20"/>
      <w:szCs w:val="20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93AC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93ACA"/>
    <w:rPr>
      <w:rFonts w:asciiTheme="minorHAnsi" w:hAnsiTheme="minorHAnsi" w:cstheme="minorBidi"/>
      <w:b/>
      <w:bCs/>
      <w:sz w:val="20"/>
      <w:szCs w:val="20"/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93A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93ACA"/>
    <w:rPr>
      <w:rFonts w:ascii="Tahoma" w:hAnsi="Tahoma" w:cs="Tahoma"/>
      <w:sz w:val="16"/>
      <w:szCs w:val="16"/>
      <w:lang w:val="it-IT"/>
    </w:rPr>
  </w:style>
  <w:style w:type="paragraph" w:customStyle="1" w:styleId="Heading21">
    <w:name w:val="Heading 21"/>
    <w:basedOn w:val="Normale"/>
    <w:next w:val="Corpodeltesto"/>
    <w:uiPriority w:val="9"/>
    <w:qFormat/>
    <w:rsid w:val="0008333C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character" w:customStyle="1" w:styleId="VerbatimChar">
    <w:name w:val="Verbatim Char"/>
    <w:basedOn w:val="CorpodeltestoCarattere"/>
    <w:link w:val="SourceCode"/>
    <w:locked/>
    <w:rsid w:val="0008333C"/>
    <w:rPr>
      <w:rFonts w:ascii="Consolas" w:hAnsi="Consolas" w:cstheme="minorBidi"/>
      <w:sz w:val="22"/>
      <w:shd w:val="clear" w:color="auto" w:fill="F8F8F8"/>
      <w:lang w:val="it-IT"/>
    </w:rPr>
  </w:style>
  <w:style w:type="paragraph" w:customStyle="1" w:styleId="SourceCode">
    <w:name w:val="Source Code"/>
    <w:basedOn w:val="Normale"/>
    <w:link w:val="VerbatimChar"/>
    <w:rsid w:val="0008333C"/>
    <w:pPr>
      <w:shd w:val="clear" w:color="auto" w:fill="F8F8F8"/>
      <w:wordWrap w:val="0"/>
      <w:spacing w:after="200" w:line="240" w:lineRule="auto"/>
    </w:pPr>
    <w:rPr>
      <w:rFonts w:ascii="Consolas" w:hAnsi="Consolas" w:cs="Times New Roman"/>
      <w:lang w:val="en-US"/>
    </w:rPr>
  </w:style>
  <w:style w:type="paragraph" w:styleId="Corpodeltesto">
    <w:name w:val="Body Text"/>
    <w:basedOn w:val="Normale"/>
    <w:link w:val="CorpodeltestoCarattere"/>
    <w:uiPriority w:val="99"/>
    <w:semiHidden/>
    <w:unhideWhenUsed/>
    <w:rsid w:val="0008333C"/>
    <w:pPr>
      <w:spacing w:after="120"/>
    </w:pPr>
  </w:style>
  <w:style w:type="character" w:customStyle="1" w:styleId="CorpodeltestoCarattere">
    <w:name w:val="Corpo del testo Carattere"/>
    <w:basedOn w:val="Carpredefinitoparagrafo"/>
    <w:link w:val="Corpodeltesto"/>
    <w:uiPriority w:val="99"/>
    <w:semiHidden/>
    <w:rsid w:val="0008333C"/>
    <w:rPr>
      <w:rFonts w:asciiTheme="minorHAnsi" w:hAnsiTheme="minorHAnsi" w:cstheme="minorBidi"/>
      <w:sz w:val="22"/>
      <w:lang w:val="it-IT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6412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64129C"/>
    <w:rPr>
      <w:rFonts w:ascii="Tahoma" w:hAnsi="Tahoma" w:cs="Tahoma"/>
      <w:sz w:val="16"/>
      <w:szCs w:val="16"/>
      <w:lang w:val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2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5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76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83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063578">
                  <w:marLeft w:val="0"/>
                  <w:marRight w:val="13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920929">
                      <w:marLeft w:val="0"/>
                      <w:marRight w:val="136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57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93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70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526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27139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088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61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50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17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91338">
                      <w:marLeft w:val="0"/>
                      <w:marRight w:val="136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23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2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66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146248">
                  <w:marLeft w:val="0"/>
                  <w:marRight w:val="13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742141">
                      <w:marLeft w:val="0"/>
                      <w:marRight w:val="136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83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5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418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622082">
                      <w:marLeft w:val="0"/>
                      <w:marRight w:val="136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6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24" Type="http://schemas.microsoft.com/office/2016/09/relationships/commentsIds" Target="commentsIds.xml"/><Relationship Id="rId32" Type="http://schemas.microsoft.com/office/2011/relationships/people" Target="people.xml"/><Relationship Id="rId5" Type="http://schemas.openxmlformats.org/officeDocument/2006/relationships/webSettings" Target="webSettings.xml"/><Relationship Id="rId23" Type="http://schemas.microsoft.com/office/2011/relationships/commentsExtended" Target="commentsExtended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8F8A5AB-34D1-47E6-924D-23DE5437CF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08</Words>
  <Characters>2900</Characters>
  <Application>Microsoft Office Word</Application>
  <DocSecurity>0</DocSecurity>
  <Lines>24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3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me</dc:creator>
  <cp:lastModifiedBy>laroccaeliana</cp:lastModifiedBy>
  <cp:revision>2</cp:revision>
  <cp:lastPrinted>2022-06-22T15:06:00Z</cp:lastPrinted>
  <dcterms:created xsi:type="dcterms:W3CDTF">2022-07-12T09:03:00Z</dcterms:created>
  <dcterms:modified xsi:type="dcterms:W3CDTF">2022-07-12T09:03:00Z</dcterms:modified>
</cp:coreProperties>
</file>